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696"/>
        <w:tblOverlap w:val="never"/>
        <w:tblW w:w="9720" w:type="dxa"/>
        <w:tblLayout w:type="fixed"/>
        <w:tblLook w:val="04A0" w:firstRow="1" w:lastRow="0" w:firstColumn="1" w:lastColumn="0" w:noHBand="0" w:noVBand="1"/>
      </w:tblPr>
      <w:tblGrid>
        <w:gridCol w:w="1100"/>
        <w:gridCol w:w="2996"/>
        <w:gridCol w:w="2608"/>
        <w:gridCol w:w="1620"/>
        <w:gridCol w:w="690"/>
        <w:gridCol w:w="706"/>
      </w:tblGrid>
      <w:tr w:rsidR="008D4AB9" w:rsidRPr="00482AA2" w14:paraId="0F714023" w14:textId="77777777" w:rsidTr="008D4AB9">
        <w:trPr>
          <w:trHeight w:val="320"/>
        </w:trPr>
        <w:tc>
          <w:tcPr>
            <w:tcW w:w="9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84D2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Supplementary Table 2. Univariate analysis of potential predictors associated with CJS/HJS occurrence</w:t>
            </w:r>
          </w:p>
        </w:tc>
      </w:tr>
      <w:tr w:rsidR="008D4AB9" w:rsidRPr="00482AA2" w14:paraId="7B8984FB" w14:textId="77777777" w:rsidTr="008D4AB9">
        <w:trPr>
          <w:trHeight w:val="70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63C03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8E289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5205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Stricture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2891F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Symbol" w:hAnsi="Symbol" w:cs="Times New Roman"/>
                <w:color w:val="000000"/>
              </w:rPr>
              <w:t>c</w:t>
            </w:r>
            <w:r w:rsidRPr="00482AA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3351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82AA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D4AB9" w:rsidRPr="00482AA2" w14:paraId="269B4432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F7D27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137A0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FBFF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Ye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(n=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3DA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o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(n=67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0018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A8849" w14:textId="77777777" w:rsidR="008D4AB9" w:rsidRPr="00482AA2" w:rsidRDefault="008D4AB9" w:rsidP="008D4AB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8D4AB9" w:rsidRPr="00482AA2" w14:paraId="1BC876BB" w14:textId="77777777" w:rsidTr="008D4AB9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651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Aetiologie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517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Laparoscopic cholecystectom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7A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5(7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A9A0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58(86.6)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7E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57F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8D4AB9" w:rsidRPr="00482AA2" w14:paraId="728EA94F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941C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EE81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Other operat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047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0(2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2F7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9(13.4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F9F7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F5DD0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2F886B3B" w14:textId="77777777" w:rsidTr="008D4AB9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371B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Operat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6F0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2AA2">
              <w:rPr>
                <w:rFonts w:ascii="Times New Roman" w:hAnsi="Times New Roman" w:cs="Times New Roman"/>
                <w:color w:val="000000"/>
              </w:rPr>
              <w:t>Choledochojejunostomy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871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6(3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C2C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1(91.0)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F9E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8.58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F00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D4AB9" w:rsidRPr="00482AA2" w14:paraId="51C7E6FC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942C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861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Hepatic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482AA2">
              <w:rPr>
                <w:rFonts w:ascii="Times New Roman" w:hAnsi="Times New Roman" w:cs="Times New Roman"/>
                <w:color w:val="000000"/>
              </w:rPr>
              <w:t>jejunostom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0426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9(6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782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(9.0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0109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8504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1EC30BD4" w14:textId="77777777" w:rsidTr="008D4AB9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2709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Timing of Surge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E23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When damage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6F2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5(3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0C5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43(64.2)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41F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0.274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B2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D4AB9" w:rsidRPr="00482AA2" w14:paraId="7FC8817B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85E1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59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lt; 1 wee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FD0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3(2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811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0(14.9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F548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B494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307216CE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454B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09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gt; 1 wee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329A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7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714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4(20.9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DFC0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C1C3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6CB08635" w14:textId="77777777" w:rsidTr="008D4AB9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A2D2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A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hepatic artery inju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ECB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16AF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5(5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F3F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7(25.4)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1C27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0.463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DCF4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D4AB9" w:rsidRPr="00482AA2" w14:paraId="1C452F50" w14:textId="77777777" w:rsidTr="008D4AB9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8BF9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EE0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50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0(4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60E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50(74.6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248F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43E3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372A94F5" w14:textId="77777777" w:rsidTr="008D4AB9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CD5B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A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e leakage after surge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5DC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5E8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0(4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7DC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7(10.4)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DB3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7.006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9082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D4AB9" w:rsidRPr="00482AA2" w14:paraId="0C686782" w14:textId="77777777" w:rsidTr="008D4AB9">
        <w:trPr>
          <w:trHeight w:val="34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4AA6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C5BC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617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5(5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C7FE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0(89.6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FBA4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AE67" w14:textId="77777777" w:rsidR="008D4AB9" w:rsidRPr="00482AA2" w:rsidRDefault="008D4AB9" w:rsidP="008D4A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AB9" w:rsidRPr="00482AA2" w14:paraId="5E5EDB32" w14:textId="77777777" w:rsidTr="008D4AB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7A1A6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A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urrent cholangitis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125A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F79D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35(77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119C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9(13.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63C4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46.7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24BB" w14:textId="77777777" w:rsidR="008D4AB9" w:rsidRPr="00482AA2" w:rsidRDefault="008D4AB9" w:rsidP="008D4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49E69213" w14:textId="77777777" w:rsidR="00FB667E" w:rsidRPr="002E5D5C" w:rsidRDefault="00FB667E">
      <w:pPr>
        <w:rPr>
          <w:rFonts w:hint="eastAsia"/>
        </w:rPr>
      </w:pPr>
    </w:p>
    <w:sectPr w:rsidR="00FB667E" w:rsidRPr="002E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5C3A1" w14:textId="77777777" w:rsidR="00203603" w:rsidRDefault="00203603" w:rsidP="002E5D5C">
      <w:r>
        <w:separator/>
      </w:r>
    </w:p>
  </w:endnote>
  <w:endnote w:type="continuationSeparator" w:id="0">
    <w:p w14:paraId="464B5B48" w14:textId="77777777" w:rsidR="00203603" w:rsidRDefault="00203603" w:rsidP="002E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DF71" w14:textId="77777777" w:rsidR="00203603" w:rsidRDefault="00203603" w:rsidP="002E5D5C">
      <w:r>
        <w:separator/>
      </w:r>
    </w:p>
  </w:footnote>
  <w:footnote w:type="continuationSeparator" w:id="0">
    <w:p w14:paraId="5917F37B" w14:textId="77777777" w:rsidR="00203603" w:rsidRDefault="00203603" w:rsidP="002E5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06"/>
    <w:rsid w:val="00113E81"/>
    <w:rsid w:val="001B048C"/>
    <w:rsid w:val="00203603"/>
    <w:rsid w:val="002E5D5C"/>
    <w:rsid w:val="005C204F"/>
    <w:rsid w:val="006B5658"/>
    <w:rsid w:val="007E7106"/>
    <w:rsid w:val="008D4AB9"/>
    <w:rsid w:val="00E3133B"/>
    <w:rsid w:val="00EC7E8A"/>
    <w:rsid w:val="00FB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2D74"/>
  <w15:chartTrackingRefBased/>
  <w15:docId w15:val="{E552A360-7905-44CC-BCD0-769E63E5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D5C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D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E5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D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E5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 Pan</dc:creator>
  <cp:keywords/>
  <dc:description/>
  <cp:lastModifiedBy>Lijia Pan</cp:lastModifiedBy>
  <cp:revision>4</cp:revision>
  <dcterms:created xsi:type="dcterms:W3CDTF">2022-05-19T05:23:00Z</dcterms:created>
  <dcterms:modified xsi:type="dcterms:W3CDTF">2022-05-19T05:26:00Z</dcterms:modified>
</cp:coreProperties>
</file>